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2D468A" w14:textId="02F904B6" w:rsidR="00033287" w:rsidRPr="00CF29FE" w:rsidRDefault="00033287" w:rsidP="0003328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able </w:t>
      </w:r>
      <w:r w:rsidR="00C0202B">
        <w:rPr>
          <w:rFonts w:ascii="Times New Roman" w:hAnsi="Times New Roman" w:cs="Times New Roman" w:hint="eastAsia"/>
          <w:sz w:val="24"/>
          <w:szCs w:val="24"/>
        </w:rPr>
        <w:t>S4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. M</w:t>
      </w:r>
      <w:r w:rsidRPr="00DB4D46">
        <w:rPr>
          <w:rFonts w:ascii="Times New Roman" w:hAnsi="Times New Roman" w:cs="Times New Roman"/>
          <w:sz w:val="24"/>
          <w:szCs w:val="24"/>
        </w:rPr>
        <w:t>ultivariate analysis of the correlation of clinical variabl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B4D46">
        <w:rPr>
          <w:rFonts w:ascii="Times New Roman" w:hAnsi="Times New Roman" w:cs="Times New Roman"/>
          <w:sz w:val="24"/>
          <w:szCs w:val="24"/>
        </w:rPr>
        <w:t>with overall survival in HP+ GC.</w:t>
      </w:r>
    </w:p>
    <w:tbl>
      <w:tblPr>
        <w:tblStyle w:val="a5"/>
        <w:tblW w:w="9435" w:type="dxa"/>
        <w:tblInd w:w="-574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693"/>
        <w:gridCol w:w="2683"/>
        <w:gridCol w:w="2074"/>
      </w:tblGrid>
      <w:tr w:rsidR="00033287" w14:paraId="4B15328D" w14:textId="77777777" w:rsidTr="00DF7222"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</w:tcPr>
          <w:p w14:paraId="14F80962" w14:textId="77777777" w:rsidR="00033287" w:rsidRDefault="00033287" w:rsidP="00DF72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inical factors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4" w:space="0" w:color="auto"/>
            </w:tcBorders>
          </w:tcPr>
          <w:p w14:paraId="0A8CA1A3" w14:textId="77777777" w:rsidR="00033287" w:rsidRDefault="00033287" w:rsidP="00DF72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27CC4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2683" w:type="dxa"/>
            <w:tcBorders>
              <w:top w:val="single" w:sz="12" w:space="0" w:color="auto"/>
              <w:bottom w:val="single" w:sz="4" w:space="0" w:color="auto"/>
            </w:tcBorders>
          </w:tcPr>
          <w:p w14:paraId="5021A40F" w14:textId="77777777" w:rsidR="00033287" w:rsidRDefault="00033287" w:rsidP="00DF72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 (95%CI)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4" w:space="0" w:color="auto"/>
            </w:tcBorders>
          </w:tcPr>
          <w:p w14:paraId="359FB5FB" w14:textId="77777777" w:rsidR="00033287" w:rsidRDefault="00033287" w:rsidP="00DF72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033287" w14:paraId="6A130642" w14:textId="77777777" w:rsidTr="00DF7222">
        <w:tc>
          <w:tcPr>
            <w:tcW w:w="1985" w:type="dxa"/>
            <w:tcBorders>
              <w:top w:val="single" w:sz="4" w:space="0" w:color="auto"/>
            </w:tcBorders>
          </w:tcPr>
          <w:p w14:paraId="0741394C" w14:textId="77777777" w:rsidR="00033287" w:rsidRDefault="00033287" w:rsidP="00DF72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x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6C3FC590" w14:textId="77777777" w:rsidR="00033287" w:rsidRDefault="00033287" w:rsidP="00DF72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e vs Female</w:t>
            </w:r>
          </w:p>
        </w:tc>
        <w:tc>
          <w:tcPr>
            <w:tcW w:w="2683" w:type="dxa"/>
            <w:tcBorders>
              <w:top w:val="single" w:sz="4" w:space="0" w:color="auto"/>
            </w:tcBorders>
          </w:tcPr>
          <w:p w14:paraId="658B24EA" w14:textId="77777777" w:rsidR="00033287" w:rsidRDefault="00033287" w:rsidP="00DF72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99 (0.702-4.109)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26140BBD" w14:textId="77777777" w:rsidR="00033287" w:rsidRDefault="00033287" w:rsidP="00DF72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39</w:t>
            </w:r>
          </w:p>
        </w:tc>
      </w:tr>
      <w:tr w:rsidR="00033287" w14:paraId="27855601" w14:textId="77777777" w:rsidTr="00DF7222">
        <w:tc>
          <w:tcPr>
            <w:tcW w:w="1985" w:type="dxa"/>
          </w:tcPr>
          <w:p w14:paraId="76E3FF72" w14:textId="77777777" w:rsidR="00033287" w:rsidRDefault="00033287" w:rsidP="00DF72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</w:t>
            </w:r>
          </w:p>
        </w:tc>
        <w:tc>
          <w:tcPr>
            <w:tcW w:w="2693" w:type="dxa"/>
          </w:tcPr>
          <w:p w14:paraId="23CBA0B7" w14:textId="77777777" w:rsidR="00033287" w:rsidRDefault="00033287" w:rsidP="00DF72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394D">
              <w:rPr>
                <w:rFonts w:ascii="Times New Roman" w:hAnsi="Times New Roman" w:cs="Times New Roman"/>
                <w:sz w:val="24"/>
                <w:szCs w:val="24"/>
              </w:rPr>
              <w:t>≤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65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v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&g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 (years old)</w:t>
            </w:r>
          </w:p>
        </w:tc>
        <w:tc>
          <w:tcPr>
            <w:tcW w:w="2683" w:type="dxa"/>
          </w:tcPr>
          <w:p w14:paraId="55E16053" w14:textId="77777777" w:rsidR="00033287" w:rsidRDefault="00033287" w:rsidP="00DF72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95 (0.367-2.694)</w:t>
            </w:r>
          </w:p>
        </w:tc>
        <w:tc>
          <w:tcPr>
            <w:tcW w:w="2074" w:type="dxa"/>
          </w:tcPr>
          <w:p w14:paraId="423933CF" w14:textId="77777777" w:rsidR="00033287" w:rsidRDefault="00033287" w:rsidP="00DF72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92</w:t>
            </w:r>
          </w:p>
        </w:tc>
      </w:tr>
      <w:tr w:rsidR="00033287" w14:paraId="4A209606" w14:textId="77777777" w:rsidTr="00DF7222">
        <w:tc>
          <w:tcPr>
            <w:tcW w:w="1985" w:type="dxa"/>
          </w:tcPr>
          <w:p w14:paraId="41413AFB" w14:textId="77777777" w:rsidR="00033287" w:rsidRDefault="00033287" w:rsidP="00DF72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age</w:t>
            </w:r>
          </w:p>
        </w:tc>
        <w:tc>
          <w:tcPr>
            <w:tcW w:w="2693" w:type="dxa"/>
          </w:tcPr>
          <w:p w14:paraId="7E80881F" w14:textId="77777777" w:rsidR="00033287" w:rsidRDefault="00033287" w:rsidP="00DF72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-2 vs T3-4</w:t>
            </w:r>
          </w:p>
        </w:tc>
        <w:tc>
          <w:tcPr>
            <w:tcW w:w="2683" w:type="dxa"/>
          </w:tcPr>
          <w:p w14:paraId="23F2FE68" w14:textId="77777777" w:rsidR="00033287" w:rsidRDefault="00033287" w:rsidP="00DF72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99 (1.071-10.167)</w:t>
            </w:r>
          </w:p>
        </w:tc>
        <w:tc>
          <w:tcPr>
            <w:tcW w:w="2074" w:type="dxa"/>
          </w:tcPr>
          <w:p w14:paraId="3C169A0C" w14:textId="77777777" w:rsidR="00033287" w:rsidRDefault="00033287" w:rsidP="00DF72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8</w:t>
            </w:r>
          </w:p>
        </w:tc>
      </w:tr>
      <w:tr w:rsidR="00033287" w14:paraId="1F62BBEF" w14:textId="77777777" w:rsidTr="00DF7222">
        <w:tc>
          <w:tcPr>
            <w:tcW w:w="1985" w:type="dxa"/>
          </w:tcPr>
          <w:p w14:paraId="5F2851F3" w14:textId="77777777" w:rsidR="00033287" w:rsidRDefault="00033287" w:rsidP="00DF72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age</w:t>
            </w:r>
          </w:p>
        </w:tc>
        <w:tc>
          <w:tcPr>
            <w:tcW w:w="2693" w:type="dxa"/>
          </w:tcPr>
          <w:p w14:paraId="28DCB517" w14:textId="77777777" w:rsidR="00033287" w:rsidRDefault="00033287" w:rsidP="00DF72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vs N1-3</w:t>
            </w:r>
          </w:p>
        </w:tc>
        <w:tc>
          <w:tcPr>
            <w:tcW w:w="2683" w:type="dxa"/>
          </w:tcPr>
          <w:p w14:paraId="361BF6B8" w14:textId="77777777" w:rsidR="00033287" w:rsidRDefault="00033287" w:rsidP="00DF72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35 (0.529-6.368)</w:t>
            </w:r>
          </w:p>
        </w:tc>
        <w:tc>
          <w:tcPr>
            <w:tcW w:w="2074" w:type="dxa"/>
          </w:tcPr>
          <w:p w14:paraId="69D4AFA2" w14:textId="77777777" w:rsidR="00033287" w:rsidRDefault="00033287" w:rsidP="00DF72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39</w:t>
            </w:r>
          </w:p>
        </w:tc>
      </w:tr>
      <w:tr w:rsidR="00033287" w14:paraId="16F10B94" w14:textId="77777777" w:rsidTr="00DF7222">
        <w:tc>
          <w:tcPr>
            <w:tcW w:w="1985" w:type="dxa"/>
          </w:tcPr>
          <w:p w14:paraId="29D090C0" w14:textId="77777777" w:rsidR="00033287" w:rsidRDefault="00033287" w:rsidP="00DF72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age</w:t>
            </w:r>
          </w:p>
        </w:tc>
        <w:tc>
          <w:tcPr>
            <w:tcW w:w="2693" w:type="dxa"/>
          </w:tcPr>
          <w:p w14:paraId="414DCFD2" w14:textId="77777777" w:rsidR="00033287" w:rsidRDefault="00033287" w:rsidP="00DF72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vs M1</w:t>
            </w:r>
          </w:p>
        </w:tc>
        <w:tc>
          <w:tcPr>
            <w:tcW w:w="2683" w:type="dxa"/>
          </w:tcPr>
          <w:p w14:paraId="612A7C5C" w14:textId="77777777" w:rsidR="00033287" w:rsidRDefault="00033287" w:rsidP="00DF72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765 (3.494-54.236)</w:t>
            </w:r>
          </w:p>
        </w:tc>
        <w:tc>
          <w:tcPr>
            <w:tcW w:w="2074" w:type="dxa"/>
          </w:tcPr>
          <w:p w14:paraId="35F1C3CB" w14:textId="77777777" w:rsidR="00033287" w:rsidRDefault="00033287" w:rsidP="00DF72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2</w:t>
            </w:r>
          </w:p>
        </w:tc>
      </w:tr>
      <w:tr w:rsidR="00033287" w14:paraId="7CD8401B" w14:textId="77777777" w:rsidTr="00DF7222">
        <w:tc>
          <w:tcPr>
            <w:tcW w:w="1985" w:type="dxa"/>
          </w:tcPr>
          <w:p w14:paraId="3855F586" w14:textId="77777777" w:rsidR="00033287" w:rsidRDefault="00033287" w:rsidP="00DF72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luster</w:t>
            </w:r>
          </w:p>
        </w:tc>
        <w:tc>
          <w:tcPr>
            <w:tcW w:w="2693" w:type="dxa"/>
          </w:tcPr>
          <w:p w14:paraId="54B8D777" w14:textId="77777777" w:rsidR="00033287" w:rsidRDefault="00033287" w:rsidP="00DF72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uster1 vs Cluster2</w:t>
            </w:r>
          </w:p>
        </w:tc>
        <w:tc>
          <w:tcPr>
            <w:tcW w:w="2683" w:type="dxa"/>
          </w:tcPr>
          <w:p w14:paraId="522EDC80" w14:textId="77777777" w:rsidR="00033287" w:rsidRDefault="00033287" w:rsidP="00DF72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27 (0.586-3.471)</w:t>
            </w:r>
          </w:p>
        </w:tc>
        <w:tc>
          <w:tcPr>
            <w:tcW w:w="2074" w:type="dxa"/>
          </w:tcPr>
          <w:p w14:paraId="6ACE0665" w14:textId="77777777" w:rsidR="00033287" w:rsidRDefault="00033287" w:rsidP="00DF72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33</w:t>
            </w:r>
          </w:p>
        </w:tc>
      </w:tr>
      <w:tr w:rsidR="00033287" w14:paraId="1E1FA18A" w14:textId="77777777" w:rsidTr="00DF7222">
        <w:tc>
          <w:tcPr>
            <w:tcW w:w="1985" w:type="dxa"/>
          </w:tcPr>
          <w:p w14:paraId="0F204FE9" w14:textId="77777777" w:rsidR="00033287" w:rsidRDefault="00033287" w:rsidP="00DF72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tabolic score</w:t>
            </w:r>
          </w:p>
        </w:tc>
        <w:tc>
          <w:tcPr>
            <w:tcW w:w="2693" w:type="dxa"/>
          </w:tcPr>
          <w:p w14:paraId="65A65A1C" w14:textId="77777777" w:rsidR="00033287" w:rsidRDefault="00033287" w:rsidP="00DF72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gh score vs Low score</w:t>
            </w:r>
          </w:p>
        </w:tc>
        <w:tc>
          <w:tcPr>
            <w:tcW w:w="2683" w:type="dxa"/>
          </w:tcPr>
          <w:p w14:paraId="39DBD46A" w14:textId="77777777" w:rsidR="00033287" w:rsidRDefault="00033287" w:rsidP="00DF72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88 (0.272-2.285)</w:t>
            </w:r>
          </w:p>
        </w:tc>
        <w:tc>
          <w:tcPr>
            <w:tcW w:w="2074" w:type="dxa"/>
          </w:tcPr>
          <w:p w14:paraId="4170C418" w14:textId="77777777" w:rsidR="00033287" w:rsidRDefault="00033287" w:rsidP="00DF722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61</w:t>
            </w:r>
          </w:p>
        </w:tc>
      </w:tr>
    </w:tbl>
    <w:p w14:paraId="3E84F649" w14:textId="77777777" w:rsidR="00033287" w:rsidRPr="008976A3" w:rsidRDefault="00033287" w:rsidP="00033287">
      <w:pPr>
        <w:spacing w:line="360" w:lineRule="auto"/>
        <w:rPr>
          <w:rFonts w:ascii="Times New Roman" w:hAnsi="Times New Roman" w:cs="Times New Roman"/>
          <w:i/>
          <w:sz w:val="24"/>
          <w:szCs w:val="24"/>
        </w:rPr>
      </w:pPr>
    </w:p>
    <w:p w14:paraId="0DE92F7B" w14:textId="77777777" w:rsidR="00033287" w:rsidRPr="00AA60A8" w:rsidRDefault="00033287" w:rsidP="0003328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81E9E61" w14:textId="77777777" w:rsidR="00E43FDD" w:rsidRPr="00033287" w:rsidRDefault="00E43FDD" w:rsidP="00033287"/>
    <w:sectPr w:rsidR="00E43FDD" w:rsidRPr="000332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F6F86FB" w14:textId="77777777" w:rsidR="00AD402F" w:rsidRDefault="00AD402F" w:rsidP="00136F9A">
      <w:r>
        <w:separator/>
      </w:r>
    </w:p>
  </w:endnote>
  <w:endnote w:type="continuationSeparator" w:id="0">
    <w:p w14:paraId="29CA3A7F" w14:textId="77777777" w:rsidR="00AD402F" w:rsidRDefault="00AD402F" w:rsidP="00136F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88457D7" w14:textId="77777777" w:rsidR="00AD402F" w:rsidRDefault="00AD402F" w:rsidP="00136F9A">
      <w:r>
        <w:separator/>
      </w:r>
    </w:p>
  </w:footnote>
  <w:footnote w:type="continuationSeparator" w:id="0">
    <w:p w14:paraId="70D626AE" w14:textId="77777777" w:rsidR="00AD402F" w:rsidRDefault="00AD402F" w:rsidP="00136F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577F"/>
    <w:rsid w:val="00033287"/>
    <w:rsid w:val="00136F9A"/>
    <w:rsid w:val="00546CE1"/>
    <w:rsid w:val="009517E3"/>
    <w:rsid w:val="00A020AE"/>
    <w:rsid w:val="00AD402F"/>
    <w:rsid w:val="00AE577F"/>
    <w:rsid w:val="00C0202B"/>
    <w:rsid w:val="00E43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32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36F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36F9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36F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36F9A"/>
    <w:rPr>
      <w:sz w:val="18"/>
      <w:szCs w:val="18"/>
    </w:rPr>
  </w:style>
  <w:style w:type="table" w:styleId="a5">
    <w:name w:val="Table Grid"/>
    <w:basedOn w:val="a1"/>
    <w:uiPriority w:val="39"/>
    <w:rsid w:val="00136F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328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36F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36F9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36F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36F9A"/>
    <w:rPr>
      <w:sz w:val="18"/>
      <w:szCs w:val="18"/>
    </w:rPr>
  </w:style>
  <w:style w:type="table" w:styleId="a5">
    <w:name w:val="Table Grid"/>
    <w:basedOn w:val="a1"/>
    <w:uiPriority w:val="39"/>
    <w:rsid w:val="00136F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DR</dc:creator>
  <cp:lastModifiedBy>jyf</cp:lastModifiedBy>
  <cp:revision>5</cp:revision>
  <cp:lastPrinted>2021-11-28T11:35:00Z</cp:lastPrinted>
  <dcterms:created xsi:type="dcterms:W3CDTF">2021-11-22T06:02:00Z</dcterms:created>
  <dcterms:modified xsi:type="dcterms:W3CDTF">2021-11-28T11:36:00Z</dcterms:modified>
</cp:coreProperties>
</file>